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1FE5B" w14:textId="4C7739D2" w:rsidR="00C054F2" w:rsidRPr="00897138" w:rsidRDefault="00C054F2" w:rsidP="00C054F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left="843" w:hangingChars="350" w:hanging="843"/>
        <w:jc w:val="left"/>
        <w:rPr>
          <w:rFonts w:eastAsia="仿宋"/>
          <w:b/>
          <w:bCs/>
          <w:sz w:val="24"/>
        </w:rPr>
      </w:pPr>
      <w:r w:rsidRPr="00897138">
        <w:rPr>
          <w:rFonts w:eastAsia="仿宋"/>
          <w:b/>
          <w:bCs/>
          <w:sz w:val="24"/>
        </w:rPr>
        <w:t xml:space="preserve">Table </w:t>
      </w:r>
      <w:r w:rsidR="00897138" w:rsidRPr="00897138">
        <w:rPr>
          <w:rFonts w:eastAsia="仿宋"/>
          <w:b/>
          <w:bCs/>
          <w:sz w:val="24"/>
        </w:rPr>
        <w:t>S</w:t>
      </w:r>
      <w:r w:rsidRPr="00897138">
        <w:rPr>
          <w:rFonts w:eastAsia="仿宋"/>
          <w:b/>
          <w:bCs/>
          <w:sz w:val="24"/>
        </w:rPr>
        <w:t xml:space="preserve">1. </w:t>
      </w:r>
      <w:r w:rsidRPr="00897138">
        <w:rPr>
          <w:rFonts w:eastAsia="仿宋"/>
          <w:bCs/>
          <w:sz w:val="24"/>
        </w:rPr>
        <w:t xml:space="preserve">Correlation coefficient of selenium and its associated metals in </w:t>
      </w:r>
      <w:r w:rsidR="00752649" w:rsidRPr="00897138">
        <w:rPr>
          <w:rFonts w:eastAsia="仿宋"/>
          <w:bCs/>
          <w:sz w:val="24"/>
        </w:rPr>
        <w:t>4 kinds of selenium-rich agro-foods</w:t>
      </w:r>
    </w:p>
    <w:tbl>
      <w:tblPr>
        <w:tblStyle w:val="4"/>
        <w:tblW w:w="510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998"/>
        <w:gridCol w:w="689"/>
        <w:gridCol w:w="899"/>
        <w:gridCol w:w="829"/>
        <w:gridCol w:w="899"/>
        <w:gridCol w:w="829"/>
        <w:gridCol w:w="1093"/>
        <w:gridCol w:w="829"/>
      </w:tblGrid>
      <w:tr w:rsidR="00897138" w:rsidRPr="00897138" w14:paraId="18E348A5" w14:textId="77777777" w:rsidTr="00D648DB">
        <w:trPr>
          <w:trHeight w:val="340"/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CD304D" w14:textId="5CD77711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Agro-food</w:t>
            </w:r>
            <w:r w:rsidR="0071563C" w:rsidRPr="00897138">
              <w:rPr>
                <w:rFonts w:eastAsia="仿宋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7BD20" w14:textId="4EEB9C04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Ele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6F6D30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BC87E1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59A7B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42F0F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H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BE2C23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Pb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B024D1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A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12131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Zn</w:t>
            </w:r>
          </w:p>
        </w:tc>
      </w:tr>
      <w:tr w:rsidR="00897138" w:rsidRPr="00897138" w14:paraId="04717AC9" w14:textId="77777777" w:rsidTr="00D648DB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162F0" w14:textId="38362CB8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Selenium-rich ric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2668E86" w14:textId="3DC2D490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3768772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536CEF2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779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2ADEC09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095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544F21B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2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108D1AD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-0.157</w:t>
            </w:r>
          </w:p>
        </w:tc>
        <w:tc>
          <w:tcPr>
            <w:tcW w:w="644" w:type="pct"/>
            <w:tcBorders>
              <w:top w:val="single" w:sz="12" w:space="0" w:color="auto"/>
            </w:tcBorders>
            <w:vAlign w:val="center"/>
          </w:tcPr>
          <w:p w14:paraId="4A60817C" w14:textId="1A58E7D6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179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3544F42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278*</w:t>
            </w:r>
          </w:p>
        </w:tc>
      </w:tr>
      <w:tr w:rsidR="00897138" w:rsidRPr="00897138" w14:paraId="57B70E28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E100C4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02267" w14:textId="111D8E19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d</w:t>
            </w:r>
          </w:p>
        </w:tc>
        <w:tc>
          <w:tcPr>
            <w:tcW w:w="0" w:type="auto"/>
            <w:vAlign w:val="center"/>
          </w:tcPr>
          <w:p w14:paraId="1EB4716F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0B7062A7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1.000</w:t>
            </w:r>
          </w:p>
        </w:tc>
        <w:tc>
          <w:tcPr>
            <w:tcW w:w="0" w:type="auto"/>
            <w:vAlign w:val="center"/>
          </w:tcPr>
          <w:p w14:paraId="71856467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-0.098</w:t>
            </w:r>
          </w:p>
        </w:tc>
        <w:tc>
          <w:tcPr>
            <w:tcW w:w="0" w:type="auto"/>
            <w:vAlign w:val="center"/>
          </w:tcPr>
          <w:p w14:paraId="2569A50D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-0.092</w:t>
            </w:r>
          </w:p>
        </w:tc>
        <w:tc>
          <w:tcPr>
            <w:tcW w:w="0" w:type="auto"/>
            <w:vAlign w:val="center"/>
          </w:tcPr>
          <w:p w14:paraId="60EDB146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129</w:t>
            </w:r>
          </w:p>
        </w:tc>
        <w:tc>
          <w:tcPr>
            <w:tcW w:w="644" w:type="pct"/>
            <w:vAlign w:val="center"/>
          </w:tcPr>
          <w:p w14:paraId="19B6A432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392**</w:t>
            </w:r>
          </w:p>
        </w:tc>
        <w:tc>
          <w:tcPr>
            <w:tcW w:w="0" w:type="auto"/>
            <w:vAlign w:val="center"/>
          </w:tcPr>
          <w:p w14:paraId="0EC5DCDF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023</w:t>
            </w:r>
          </w:p>
        </w:tc>
      </w:tr>
      <w:tr w:rsidR="00897138" w:rsidRPr="00897138" w14:paraId="37361F36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EBD386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A708BF" w14:textId="13E73513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r</w:t>
            </w:r>
          </w:p>
        </w:tc>
        <w:tc>
          <w:tcPr>
            <w:tcW w:w="0" w:type="auto"/>
            <w:vAlign w:val="center"/>
          </w:tcPr>
          <w:p w14:paraId="370756A9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2F9471FA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6CE562D4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1.000</w:t>
            </w:r>
          </w:p>
        </w:tc>
        <w:tc>
          <w:tcPr>
            <w:tcW w:w="0" w:type="auto"/>
            <w:vAlign w:val="center"/>
          </w:tcPr>
          <w:p w14:paraId="370D4525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192**</w:t>
            </w:r>
          </w:p>
        </w:tc>
        <w:tc>
          <w:tcPr>
            <w:tcW w:w="0" w:type="auto"/>
            <w:vAlign w:val="center"/>
          </w:tcPr>
          <w:p w14:paraId="13226619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072</w:t>
            </w:r>
          </w:p>
        </w:tc>
        <w:tc>
          <w:tcPr>
            <w:tcW w:w="644" w:type="pct"/>
            <w:vAlign w:val="center"/>
          </w:tcPr>
          <w:p w14:paraId="29B395C4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196*</w:t>
            </w:r>
          </w:p>
        </w:tc>
        <w:tc>
          <w:tcPr>
            <w:tcW w:w="0" w:type="auto"/>
            <w:vAlign w:val="center"/>
          </w:tcPr>
          <w:p w14:paraId="69853B05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130*</w:t>
            </w:r>
          </w:p>
        </w:tc>
      </w:tr>
      <w:tr w:rsidR="00897138" w:rsidRPr="00897138" w14:paraId="6FB7BC73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865612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581FC7" w14:textId="1D1E894F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Hg</w:t>
            </w:r>
          </w:p>
        </w:tc>
        <w:tc>
          <w:tcPr>
            <w:tcW w:w="0" w:type="auto"/>
            <w:vAlign w:val="center"/>
          </w:tcPr>
          <w:p w14:paraId="79C7E1DE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0430F3EB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650A31FF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532CE33F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1.000</w:t>
            </w:r>
          </w:p>
        </w:tc>
        <w:tc>
          <w:tcPr>
            <w:tcW w:w="0" w:type="auto"/>
            <w:vAlign w:val="center"/>
          </w:tcPr>
          <w:p w14:paraId="7C16B908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185*</w:t>
            </w:r>
          </w:p>
        </w:tc>
        <w:tc>
          <w:tcPr>
            <w:tcW w:w="644" w:type="pct"/>
            <w:vAlign w:val="center"/>
          </w:tcPr>
          <w:p w14:paraId="0EC55D3F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-0.245**</w:t>
            </w:r>
          </w:p>
        </w:tc>
        <w:tc>
          <w:tcPr>
            <w:tcW w:w="0" w:type="auto"/>
            <w:vAlign w:val="center"/>
          </w:tcPr>
          <w:p w14:paraId="4496FEBF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214</w:t>
            </w:r>
          </w:p>
        </w:tc>
      </w:tr>
      <w:tr w:rsidR="00897138" w:rsidRPr="00897138" w14:paraId="78BF037B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9DFE26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C58A86" w14:textId="37A0B71F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Pb</w:t>
            </w:r>
          </w:p>
        </w:tc>
        <w:tc>
          <w:tcPr>
            <w:tcW w:w="0" w:type="auto"/>
            <w:vAlign w:val="center"/>
          </w:tcPr>
          <w:p w14:paraId="13603589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6CF2902C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3091EC29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691DA441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313336C5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1.000</w:t>
            </w:r>
          </w:p>
        </w:tc>
        <w:tc>
          <w:tcPr>
            <w:tcW w:w="644" w:type="pct"/>
            <w:vAlign w:val="center"/>
          </w:tcPr>
          <w:p w14:paraId="14C8DF4A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120</w:t>
            </w:r>
          </w:p>
        </w:tc>
        <w:tc>
          <w:tcPr>
            <w:tcW w:w="0" w:type="auto"/>
            <w:vAlign w:val="center"/>
          </w:tcPr>
          <w:p w14:paraId="792AC470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-0.153</w:t>
            </w:r>
          </w:p>
        </w:tc>
      </w:tr>
      <w:tr w:rsidR="00897138" w:rsidRPr="00897138" w14:paraId="0D4E0C90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C37363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F57D32" w14:textId="672BC222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A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D0B637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EB27A9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5D4368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EFAB6D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902261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644" w:type="pct"/>
            <w:tcBorders>
              <w:bottom w:val="nil"/>
            </w:tcBorders>
            <w:vAlign w:val="center"/>
          </w:tcPr>
          <w:p w14:paraId="3883BC67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DF9B1A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0.294*</w:t>
            </w:r>
          </w:p>
        </w:tc>
      </w:tr>
      <w:tr w:rsidR="00897138" w:rsidRPr="00897138" w14:paraId="61DD2741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1B61D9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44BB2B" w14:textId="292E590F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Z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CD25B5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2C565C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F9FDD0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8AC7BD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1D79D2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vAlign w:val="center"/>
          </w:tcPr>
          <w:p w14:paraId="1ED7572A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37B30F" w14:textId="77777777" w:rsidR="00B80547" w:rsidRPr="00897138" w:rsidRDefault="00B80547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1.000</w:t>
            </w:r>
          </w:p>
        </w:tc>
      </w:tr>
      <w:tr w:rsidR="00897138" w:rsidRPr="00897138" w14:paraId="6AFCED63" w14:textId="77777777" w:rsidTr="00D648DB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AD071" w14:textId="34F7C3B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Selenium-rich garl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C0B777F" w14:textId="35D5951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EF418B4" w14:textId="71E0F71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649BDE" w14:textId="5E73BD8A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610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BC4B64" w14:textId="193B39F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109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A540EC" w14:textId="102B829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B898D7" w14:textId="703E784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015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vAlign w:val="center"/>
          </w:tcPr>
          <w:p w14:paraId="47CC5ABA" w14:textId="279850C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C17D9F" w14:textId="19606D4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545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</w:tr>
      <w:tr w:rsidR="00897138" w:rsidRPr="00897138" w14:paraId="01E14BFD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076492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9FADF" w14:textId="5DC58D9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0A21F1" w14:textId="234C844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C4E7BB" w14:textId="497C331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AA7DC" w14:textId="3CC1179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96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065BDF" w14:textId="56B360C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FF2F49" w14:textId="3A93EF4F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-0.029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6AC5E2FA" w14:textId="585074B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-0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A17A65" w14:textId="227BF579" w:rsidR="0071563C" w:rsidRPr="00897138" w:rsidRDefault="0071563C" w:rsidP="00D648DB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</w:t>
            </w:r>
            <w:r w:rsidR="00D648DB" w:rsidRPr="00897138">
              <w:rPr>
                <w:szCs w:val="21"/>
              </w:rPr>
              <w:t>5</w:t>
            </w:r>
            <w:r w:rsidRPr="00897138">
              <w:rPr>
                <w:szCs w:val="21"/>
              </w:rPr>
              <w:t>59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</w:tr>
      <w:tr w:rsidR="00897138" w:rsidRPr="00897138" w14:paraId="6D7699B4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B009A5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ECAEA" w14:textId="7ED4B0F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6B7A42" w14:textId="29A8CFE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DE435" w14:textId="4C3B952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68A1DD" w14:textId="24D5A54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6889C" w14:textId="3333544A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37CBF" w14:textId="5335622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-0.016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45558E71" w14:textId="4202CEF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-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4663FB" w14:textId="00CA323F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83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</w:tr>
      <w:tr w:rsidR="00897138" w:rsidRPr="00897138" w14:paraId="213F12A4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20BBB6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E060B" w14:textId="4095E3E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A8E11" w14:textId="67F658E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B8F340" w14:textId="70BE653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8A641" w14:textId="533E1AF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EEFACF" w14:textId="109C644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189FF4" w14:textId="5AC07BC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70BD3BCA" w14:textId="2559FFD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BA0A8" w14:textId="08B81CC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</w:tr>
      <w:tr w:rsidR="00897138" w:rsidRPr="00897138" w14:paraId="00E42E07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9F3678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F95F47" w14:textId="5154C53F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8FDC9" w14:textId="1A34604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BCDD70" w14:textId="665D30F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87EE39" w14:textId="202B888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AE70F" w14:textId="4120BFD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0F0916" w14:textId="206C621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1EDC5448" w14:textId="78FADA2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9A05FB" w14:textId="4A90CC6F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064</w:t>
            </w:r>
          </w:p>
        </w:tc>
      </w:tr>
      <w:tr w:rsidR="00897138" w:rsidRPr="00897138" w14:paraId="64BEA8F6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BACB4C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1609C9" w14:textId="3C1FE1C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82426F" w14:textId="2FFFA14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3B4AB5" w14:textId="7CDC052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ADC5EF" w14:textId="1FBE7E8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8F6D44" w14:textId="6A083D3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5FA4E4" w14:textId="5921F1E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6A459AD6" w14:textId="0648F85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52060C" w14:textId="386CE76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143</w:t>
            </w:r>
          </w:p>
        </w:tc>
      </w:tr>
      <w:tr w:rsidR="00897138" w:rsidRPr="00897138" w14:paraId="03A510A8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E9FB14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52143E" w14:textId="2E2615C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Z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DF7087" w14:textId="44F5DED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ECDB5C" w14:textId="2772AD1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A83CFB" w14:textId="7566C35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381385" w14:textId="0260A9B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51A0D8" w14:textId="515C75E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vAlign w:val="center"/>
          </w:tcPr>
          <w:p w14:paraId="51945BE7" w14:textId="6324DCC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969A2A" w14:textId="1836299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</w:tr>
      <w:tr w:rsidR="00897138" w:rsidRPr="00897138" w14:paraId="177AF387" w14:textId="77777777" w:rsidTr="00D648DB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9CA61" w14:textId="545D678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Selenium-rich black fung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25BD10" w14:textId="3EA969E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D2CFC7" w14:textId="122F2F7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79CB46" w14:textId="373D6E1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782F4B" w14:textId="4AB5D54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694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BB3B8A" w14:textId="3CC3EBF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E82188" w14:textId="4340678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698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vAlign w:val="center"/>
          </w:tcPr>
          <w:p w14:paraId="255B36C0" w14:textId="18CF949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482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501D25" w14:textId="6E84E8D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75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</w:tr>
      <w:tr w:rsidR="00897138" w:rsidRPr="00897138" w14:paraId="258EE366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B641AD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0252E8" w14:textId="0451507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34595" w14:textId="7BE5FEA2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011A8E" w14:textId="41668E6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4809F" w14:textId="1671E182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A70EBB" w14:textId="29E4F4C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706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ECF3E7" w14:textId="4F8EFA6A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026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2855A1D6" w14:textId="3B298DF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89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E5C11" w14:textId="44385EA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88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</w:tr>
      <w:tr w:rsidR="00897138" w:rsidRPr="00897138" w14:paraId="6018AA82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8E59ED" w14:textId="79F3829A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CA54E" w14:textId="3E879A0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E4A65" w14:textId="4193F44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78F337" w14:textId="640FFA5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174C63" w14:textId="54031F8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DA4FC6" w14:textId="16DCCADF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1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3348A8" w14:textId="2F5F7E2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65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757713D1" w14:textId="7D77F11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495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0415E" w14:textId="7D68E56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99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</w:tr>
      <w:tr w:rsidR="00897138" w:rsidRPr="00897138" w14:paraId="04027DA2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3CA6EF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DCCC15" w14:textId="732CC10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8E1061" w14:textId="3C35AFE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72F67" w14:textId="72AA2B2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27E47" w14:textId="05454E4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3326EF" w14:textId="4ED8EA1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9810E" w14:textId="729A18B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84</w:t>
            </w:r>
            <w:r w:rsidRPr="00897138">
              <w:rPr>
                <w:szCs w:val="21"/>
                <w:vertAlign w:val="superscript"/>
              </w:rPr>
              <w:t>*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1288D4F3" w14:textId="1CB3684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545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5E201B" w14:textId="29B3EAA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086</w:t>
            </w:r>
          </w:p>
        </w:tc>
      </w:tr>
      <w:tr w:rsidR="00897138" w:rsidRPr="00897138" w14:paraId="17BB0AE8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55C7EC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E38892" w14:textId="16F521A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FB08BB" w14:textId="763E868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8AB08B" w14:textId="57BBABC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A3B0B0" w14:textId="55BAD1A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BE5B3C" w14:textId="7B0AE3D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BEB3B0" w14:textId="6BD4857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4F0024D4" w14:textId="531089D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353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91B434" w14:textId="3C84905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110</w:t>
            </w:r>
          </w:p>
        </w:tc>
      </w:tr>
      <w:tr w:rsidR="00897138" w:rsidRPr="00897138" w14:paraId="29E5A273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6A945F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CAE07F" w14:textId="5517BE1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1335C3" w14:textId="44A30D6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025A93" w14:textId="3E4655E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597FFD" w14:textId="2B595F5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8FC46F" w14:textId="1EAAAAA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6FA0A7" w14:textId="1462792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657307B3" w14:textId="20CF9462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FB407D" w14:textId="567C2FB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13</w:t>
            </w:r>
          </w:p>
        </w:tc>
      </w:tr>
      <w:tr w:rsidR="00897138" w:rsidRPr="00897138" w14:paraId="76E45172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6CA59B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19F9FD" w14:textId="0AE405FF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Z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9807C0" w14:textId="753E8D1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6E0401" w14:textId="7BB6910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9C5722" w14:textId="25E5A65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C772BF" w14:textId="762A018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89B021" w14:textId="4489C0A2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vAlign w:val="center"/>
          </w:tcPr>
          <w:p w14:paraId="023691F2" w14:textId="73AFD50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89ADFC" w14:textId="3B8B4C2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</w:tr>
      <w:tr w:rsidR="00897138" w:rsidRPr="00897138" w14:paraId="3E2FFD2C" w14:textId="77777777" w:rsidTr="00D648DB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9CFE8A" w14:textId="4F08AE7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Selenium-rich eg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CDDDB9B" w14:textId="2A71072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3EC3AB" w14:textId="0A1771A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E54259" w14:textId="2F57D0F5" w:rsidR="0071563C" w:rsidRPr="00897138" w:rsidRDefault="0071563C" w:rsidP="008B6D30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</w:t>
            </w:r>
            <w:r w:rsidR="008B6D30" w:rsidRPr="00897138">
              <w:rPr>
                <w:szCs w:val="21"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62F3842" w14:textId="467B15D2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541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8E136A" w14:textId="7B00F6A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8BC8BC" w14:textId="56F8027F" w:rsidR="0071563C" w:rsidRPr="00897138" w:rsidRDefault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</w:t>
            </w:r>
            <w:r w:rsidR="008B6D30" w:rsidRPr="00897138">
              <w:rPr>
                <w:szCs w:val="21"/>
              </w:rPr>
              <w:t>306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vAlign w:val="center"/>
          </w:tcPr>
          <w:p w14:paraId="1AA0BE9F" w14:textId="0384A486" w:rsidR="0071563C" w:rsidRPr="00897138" w:rsidRDefault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</w:t>
            </w:r>
            <w:r w:rsidR="008B6D30" w:rsidRPr="00897138">
              <w:rPr>
                <w:szCs w:val="21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3BDAA03" w14:textId="12A848C1" w:rsidR="0071563C" w:rsidRPr="00897138" w:rsidRDefault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</w:t>
            </w:r>
            <w:r w:rsidR="008B6D30" w:rsidRPr="00897138">
              <w:rPr>
                <w:szCs w:val="21"/>
              </w:rPr>
              <w:t>376</w:t>
            </w:r>
            <w:r w:rsidR="008B6D30" w:rsidRPr="00897138">
              <w:rPr>
                <w:szCs w:val="21"/>
                <w:vertAlign w:val="superscript"/>
              </w:rPr>
              <w:t>**</w:t>
            </w:r>
          </w:p>
        </w:tc>
      </w:tr>
      <w:tr w:rsidR="00897138" w:rsidRPr="00897138" w14:paraId="2D9B9913" w14:textId="77777777" w:rsidTr="00D648DB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67D6F82C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FBA207" w14:textId="4D2C6E2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3AB8E" w14:textId="205DE7BF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59253B" w14:textId="4D90494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F5F637" w14:textId="3357054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640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F37525" w14:textId="2C7327C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559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E20321" w14:textId="58C9B7BC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270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0D9ED80B" w14:textId="4D9A9B3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344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D2C350" w14:textId="3F414062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394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</w:tr>
      <w:tr w:rsidR="00897138" w:rsidRPr="00897138" w14:paraId="75421E0E" w14:textId="77777777" w:rsidTr="00D648DB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5B0744E5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EAFA9B" w14:textId="3C8AF29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CD7FD" w14:textId="454FBA4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16C9EB" w14:textId="1EAB1FD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4D2161" w14:textId="25F195AF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063405" w14:textId="400829D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588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067CFC" w14:textId="143A4A6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156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04F588DF" w14:textId="1B45A38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623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9084C3" w14:textId="599EE51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343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</w:tr>
      <w:tr w:rsidR="00897138" w:rsidRPr="00897138" w14:paraId="568C063C" w14:textId="77777777" w:rsidTr="00D648DB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12866F61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B84D9" w14:textId="398845B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463E8" w14:textId="3FC72035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9846A" w14:textId="552B795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2994C5" w14:textId="7FDA70D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3D4798" w14:textId="7A26F1F1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08023" w14:textId="431C99A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-0.123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1C70AA77" w14:textId="3B401D5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391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8525A" w14:textId="25B2AC3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098</w:t>
            </w:r>
          </w:p>
        </w:tc>
      </w:tr>
      <w:tr w:rsidR="00897138" w:rsidRPr="00897138" w14:paraId="555B2BD7" w14:textId="77777777" w:rsidTr="00D648DB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45B29E1D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89E5E" w14:textId="3BE781A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906233" w14:textId="5285550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1427A7" w14:textId="601BDD56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420583" w14:textId="28070662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A563F" w14:textId="308CA4C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2B78B1" w14:textId="1E9A7BE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52C1F4EB" w14:textId="279102D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DB44F" w14:textId="0126165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610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</w:tr>
      <w:tr w:rsidR="00897138" w:rsidRPr="00897138" w14:paraId="0EFCB9A1" w14:textId="77777777" w:rsidTr="00D648DB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40EC0658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BC2261" w14:textId="3B65CD64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7FB6DD" w14:textId="2D330E13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96E4AD" w14:textId="1AAFB0E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CF70A8" w14:textId="6122E752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2197A9" w14:textId="131122F9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C4208D" w14:textId="1377751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644" w:type="pct"/>
            <w:tcBorders>
              <w:top w:val="nil"/>
              <w:bottom w:val="nil"/>
            </w:tcBorders>
            <w:vAlign w:val="center"/>
          </w:tcPr>
          <w:p w14:paraId="4D217D77" w14:textId="68D3A388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D71992" w14:textId="1A3590B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0.418</w:t>
            </w:r>
            <w:r w:rsidRPr="00897138">
              <w:rPr>
                <w:szCs w:val="21"/>
                <w:vertAlign w:val="superscript"/>
              </w:rPr>
              <w:t>**</w:t>
            </w:r>
          </w:p>
        </w:tc>
      </w:tr>
      <w:tr w:rsidR="00897138" w:rsidRPr="00897138" w14:paraId="609E25C0" w14:textId="77777777" w:rsidTr="00D648DB">
        <w:trPr>
          <w:trHeight w:val="34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75225CE" w14:textId="7777777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5810C28" w14:textId="4B855A7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rFonts w:eastAsia="仿宋"/>
                <w:szCs w:val="21"/>
              </w:rPr>
              <w:t>Z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2BC167A" w14:textId="13FE97ED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4B705C9" w14:textId="29171CD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C65C418" w14:textId="76BA315B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720788D" w14:textId="6004545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BD9D06" w14:textId="21235C67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644" w:type="pct"/>
            <w:tcBorders>
              <w:top w:val="nil"/>
              <w:bottom w:val="single" w:sz="12" w:space="0" w:color="auto"/>
            </w:tcBorders>
            <w:vAlign w:val="center"/>
          </w:tcPr>
          <w:p w14:paraId="4C3DED49" w14:textId="649C9F00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bCs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EC4D7F7" w14:textId="678CBD0E" w:rsidR="0071563C" w:rsidRPr="00897138" w:rsidRDefault="0071563C" w:rsidP="0071563C">
            <w:pPr>
              <w:adjustRightInd w:val="0"/>
              <w:snapToGrid w:val="0"/>
              <w:jc w:val="center"/>
              <w:rPr>
                <w:rFonts w:eastAsia="仿宋"/>
                <w:szCs w:val="21"/>
              </w:rPr>
            </w:pPr>
            <w:r w:rsidRPr="00897138">
              <w:rPr>
                <w:szCs w:val="21"/>
              </w:rPr>
              <w:t>1.000</w:t>
            </w:r>
          </w:p>
        </w:tc>
      </w:tr>
    </w:tbl>
    <w:p w14:paraId="78C0ACB0" w14:textId="6C6DDEF2" w:rsidR="00C054F2" w:rsidRPr="00897138" w:rsidRDefault="00C054F2">
      <w:pPr>
        <w:rPr>
          <w:rFonts w:eastAsia="仿宋"/>
          <w:sz w:val="24"/>
          <w:szCs w:val="22"/>
        </w:rPr>
      </w:pPr>
      <w:r w:rsidRPr="00897138">
        <w:rPr>
          <w:rFonts w:eastAsia="仿宋"/>
          <w:sz w:val="24"/>
          <w:szCs w:val="22"/>
        </w:rPr>
        <w:t>** indicates extremely significant correlation; * indicates significant correlation.</w:t>
      </w:r>
    </w:p>
    <w:p w14:paraId="115E9DB6" w14:textId="261F7667" w:rsidR="00C054F2" w:rsidRDefault="00C054F2">
      <w:pPr>
        <w:widowControl/>
        <w:jc w:val="left"/>
        <w:rPr>
          <w:rFonts w:eastAsia="仿宋"/>
          <w:b/>
          <w:bCs/>
          <w:sz w:val="24"/>
        </w:rPr>
      </w:pPr>
      <w:bookmarkStart w:id="0" w:name="_GoBack"/>
      <w:bookmarkEnd w:id="0"/>
    </w:p>
    <w:sectPr w:rsidR="00C05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A904B" w14:textId="77777777" w:rsidR="00B10E40" w:rsidRDefault="00B10E40" w:rsidP="00964976">
      <w:r>
        <w:separator/>
      </w:r>
    </w:p>
  </w:endnote>
  <w:endnote w:type="continuationSeparator" w:id="0">
    <w:p w14:paraId="5A13E3C4" w14:textId="77777777" w:rsidR="00B10E40" w:rsidRDefault="00B10E40" w:rsidP="00964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5A131" w14:textId="77777777" w:rsidR="00B10E40" w:rsidRDefault="00B10E40" w:rsidP="00964976">
      <w:r>
        <w:separator/>
      </w:r>
    </w:p>
  </w:footnote>
  <w:footnote w:type="continuationSeparator" w:id="0">
    <w:p w14:paraId="7F277E39" w14:textId="77777777" w:rsidR="00B10E40" w:rsidRDefault="00B10E40" w:rsidP="00964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4F2"/>
    <w:rsid w:val="00194C43"/>
    <w:rsid w:val="00373C27"/>
    <w:rsid w:val="005214F5"/>
    <w:rsid w:val="006162F5"/>
    <w:rsid w:val="006B2669"/>
    <w:rsid w:val="0071563C"/>
    <w:rsid w:val="00752649"/>
    <w:rsid w:val="00805131"/>
    <w:rsid w:val="00897138"/>
    <w:rsid w:val="008B6D30"/>
    <w:rsid w:val="00940647"/>
    <w:rsid w:val="00964976"/>
    <w:rsid w:val="00997708"/>
    <w:rsid w:val="00AB0F6F"/>
    <w:rsid w:val="00B10E40"/>
    <w:rsid w:val="00B405E5"/>
    <w:rsid w:val="00B5626E"/>
    <w:rsid w:val="00B80547"/>
    <w:rsid w:val="00C054F2"/>
    <w:rsid w:val="00C829D2"/>
    <w:rsid w:val="00D012B5"/>
    <w:rsid w:val="00D648DB"/>
    <w:rsid w:val="00D83BE8"/>
    <w:rsid w:val="00E377FC"/>
    <w:rsid w:val="00ED5287"/>
    <w:rsid w:val="00F11658"/>
    <w:rsid w:val="00F7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8C7B0"/>
  <w15:chartTrackingRefBased/>
  <w15:docId w15:val="{1708D7E8-5609-4B69-B3A0-F569143F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54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aliases w:val="表格字体"/>
    <w:basedOn w:val="a"/>
    <w:next w:val="a"/>
    <w:link w:val="30"/>
    <w:uiPriority w:val="9"/>
    <w:unhideWhenUsed/>
    <w:qFormat/>
    <w:rsid w:val="00194C43"/>
    <w:pPr>
      <w:adjustRightInd w:val="0"/>
      <w:snapToGrid w:val="0"/>
      <w:jc w:val="center"/>
      <w:outlineLvl w:val="2"/>
    </w:pPr>
    <w:rPr>
      <w:rFonts w:eastAsia="仿宋" w:cstheme="min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39"/>
    <w:rsid w:val="00C05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05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aliases w:val="表格字体 字符"/>
    <w:basedOn w:val="a0"/>
    <w:link w:val="3"/>
    <w:uiPriority w:val="9"/>
    <w:rsid w:val="00194C43"/>
    <w:rPr>
      <w:rFonts w:ascii="Times New Roman" w:eastAsia="仿宋" w:hAnsi="Times New Roman"/>
      <w:bCs/>
      <w:szCs w:val="32"/>
    </w:rPr>
  </w:style>
  <w:style w:type="paragraph" w:styleId="a4">
    <w:name w:val="No Spacing"/>
    <w:aliases w:val="图表标题"/>
    <w:uiPriority w:val="1"/>
    <w:qFormat/>
    <w:rsid w:val="00194C43"/>
    <w:pPr>
      <w:widowControl w:val="0"/>
      <w:adjustRightInd w:val="0"/>
      <w:snapToGrid w:val="0"/>
      <w:spacing w:beforeLines="50" w:before="50" w:afterLines="50" w:after="50"/>
      <w:jc w:val="center"/>
    </w:pPr>
    <w:rPr>
      <w:rFonts w:ascii="Times New Roman" w:eastAsia="仿宋" w:hAnsi="Times New Roman"/>
      <w:b/>
    </w:rPr>
  </w:style>
  <w:style w:type="paragraph" w:styleId="a5">
    <w:name w:val="header"/>
    <w:basedOn w:val="a"/>
    <w:link w:val="a6"/>
    <w:uiPriority w:val="99"/>
    <w:unhideWhenUsed/>
    <w:rsid w:val="00964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497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64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497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iujuan</dc:creator>
  <cp:keywords/>
  <dc:description/>
  <cp:lastModifiedBy>Linshu Jiao</cp:lastModifiedBy>
  <cp:revision>3</cp:revision>
  <dcterms:created xsi:type="dcterms:W3CDTF">2022-07-10T07:29:00Z</dcterms:created>
  <dcterms:modified xsi:type="dcterms:W3CDTF">2022-07-10T07:30:00Z</dcterms:modified>
</cp:coreProperties>
</file>